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munohistochemical stainings for HSPs and pathological parameter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1"/>
        <w:gridCol w:w="1316"/>
        <w:gridCol w:w="1187"/>
        <w:gridCol w:w="1079"/>
        <w:gridCol w:w="1079"/>
        <w:gridCol w:w="1080"/>
        <w:gridCol w:w="2020"/>
      </w:tblGrid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4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mean Immunoreactivity Score (min-max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9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pHSP27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er15</w:t>
            </w:r>
          </w:p>
        </w:tc>
      </w:tr>
      <w:tr>
        <w:trPr>
          <w:trHeight w:val="300" w:hRule="atLeast"/>
        </w:trPr>
        <w:tc>
          <w:tcPr>
            <w:tcW w:w="26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T categor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3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2-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6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6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N categor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1/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2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6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tastase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8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 (3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 (0-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2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umour gradin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1/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 (0-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1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5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 (0-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 (0-8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 (0-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3:52:00Z</dcterms:created>
  <dc:creator>Rupert</dc:creator>
  <dc:description/>
  <cp:keywords/>
  <dc:language>en-US</dc:language>
  <cp:lastModifiedBy>Stefan</cp:lastModifiedBy>
  <dcterms:modified xsi:type="dcterms:W3CDTF">2012-07-02T03:52:00Z</dcterms:modified>
  <cp:revision>2</cp:revision>
  <dc:subject/>
  <dc:title>Supplemental file 3 </dc:title>
</cp:coreProperties>
</file>